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lineRule="auto" w:line="240" w:before="240" w:after="60"/>
        <w:outlineLvl w:val="1"/>
        <w:rPr/>
      </w:pPr>
      <w:r>
        <w:rPr>
          <w:rFonts w:eastAsia="Times New Roman" w:cs="Arial" w:ascii="Arial" w:hAnsi="Arial"/>
          <w:b/>
          <w:bCs/>
          <w:sz w:val="22"/>
          <w:szCs w:val="28"/>
        </w:rPr>
        <w:t xml:space="preserve">Table 2  - Isolates of </w:t>
      </w:r>
      <w:r>
        <w:rPr>
          <w:rFonts w:eastAsia="Times New Roman" w:cs="Arial" w:ascii="Arial" w:hAnsi="Arial"/>
          <w:b/>
          <w:bCs/>
          <w:i/>
          <w:sz w:val="22"/>
          <w:szCs w:val="28"/>
        </w:rPr>
        <w:t xml:space="preserve">N. meningitidis </w:t>
      </w:r>
      <w:r>
        <w:rPr/>
        <w:t>examined for the expression of GapA-1</w:t>
      </w:r>
    </w:p>
    <w:tbl>
      <w:tblPr>
        <w:tblW w:w="1277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701"/>
        <w:gridCol w:w="1134"/>
        <w:gridCol w:w="2835"/>
        <w:gridCol w:w="1275"/>
        <w:gridCol w:w="1418"/>
        <w:gridCol w:w="3402"/>
      </w:tblGrid>
      <w:tr>
        <w:trPr>
          <w:trHeight w:val="434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Strain*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Country of orig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Date of isolatio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Disea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Serogroup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Sequence typ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Clonal complex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Z10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Pakist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196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meningitis and septicaemi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ST-1 complex/subgroup I/II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Z105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Finla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197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invasive (unspecified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ST-5 complex/subgroup III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Z12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Gha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197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invasive (unspecified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ST-4 complex/subgroup IV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Z15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UK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194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invasive (unspecified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2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Z37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UK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198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invasive (unspecified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ST-5 complex/subgroup III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Z38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Norw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197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invasive (unspecified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3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ST-32 complex/ET-5 complex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Z41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Mal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198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carrie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1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ST-11 complex/ET-37 complex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Z46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Netherland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196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invasive (unspecified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4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ST-41/44 complex/Lineage 3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Z46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Netherland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198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invasive (unspecified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4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ST-41/44 complex/Lineage 3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Z46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Denmark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196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invasive (unspecified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3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ST-37 complex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Z46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East German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198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invasive (unspecified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1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ST-18 complex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Z64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South Afric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199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invasive (unspecified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ST-8 complex/Cluster A4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Z64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New Zeala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199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invasive (unspecified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6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ST-8 complex/Cluster A4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Z642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Greec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1992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invasive (unspecified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B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41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ST-41/44 complex/Lineage 3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iCs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Cs/>
          <w:sz w:val="24"/>
          <w:szCs w:val="24"/>
        </w:rPr>
        <w:t>*Further details of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vertAlign w:val="superscript"/>
        </w:rPr>
        <w:t xml:space="preserve"> </w:t>
      </w:r>
      <w:r>
        <w:rPr>
          <w:rFonts w:eastAsia="Times New Roman" w:cs="Times New Roman" w:ascii="Times New Roman" w:hAnsi="Times New Roman"/>
          <w:iCs/>
          <w:sz w:val="24"/>
          <w:szCs w:val="24"/>
        </w:rPr>
        <w:t xml:space="preserve">strains are available at </w:t>
      </w:r>
      <w:r>
        <w:rPr>
          <w:rFonts w:eastAsia="Times New Roman" w:cs="Times New Roman" w:ascii="Times New Roman" w:hAnsi="Times New Roman"/>
          <w:iCs/>
          <w:sz w:val="24"/>
          <w:szCs w:val="24"/>
          <w:u w:val="single"/>
        </w:rPr>
        <w:t>http://pubmlst.org/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Verdana" w:hAnsi="Verdana" w:eastAsia="Calibri" w:cs="Verdana"/>
      <w:color w:val="auto"/>
      <w:sz w:val="20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SimSun;宋体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SimSun;宋体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eastAsia="SimSun;宋体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Verdana" w:hAnsi="Verdana" w:eastAsia="SimSun;宋体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Verdana" w:hAnsi="Verdana" w:eastAsia="SimSun;宋体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Verdana" w:hAnsi="Verdana" w:eastAsia="SimSun;宋体" w:cs="Times New Roman"/>
      <w:b/>
      <w:bCs/>
      <w:color w:val="4F81BD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0T12:15:00Z</dcterms:created>
  <dc:creator>user</dc:creator>
  <dc:description/>
  <dc:language>en-US</dc:language>
  <cp:lastModifiedBy>user</cp:lastModifiedBy>
  <dcterms:modified xsi:type="dcterms:W3CDTF">2010-07-20T14:08:00Z</dcterms:modified>
  <cp:revision>3</cp:revision>
  <dc:subject/>
  <dc:title/>
</cp:coreProperties>
</file>